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t>Supplementary Materials</w:t>
      </w:r>
    </w:p>
    <w:p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ection 1 Patient inclusion and exclusion criteria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Inclusion Criteria: 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  <w:lang w:val="en-US" w:eastAsia="zh-CN"/>
        </w:rPr>
        <w:t>emale patients aged at least 18 years with histologically confirmed invasive breast cancer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atients who had been treated with surgery and sentinel lymph node biopsy or</w:t>
      </w:r>
      <w:r>
        <w:rPr>
          <w:rFonts w:hint="default" w:ascii="Cambria" w:hAnsi="Cambria" w:eastAsia="Cambria" w:cs="Cambria"/>
          <w:i w:val="0"/>
          <w:iCs w:val="0"/>
          <w:caps w:val="0"/>
          <w:color w:val="212121"/>
          <w:spacing w:val="0"/>
          <w:sz w:val="17"/>
          <w:szCs w:val="17"/>
          <w:shd w:val="clear" w:fill="FFFFFF"/>
        </w:rPr>
        <w:t> </w:t>
      </w:r>
      <w:r>
        <w:rPr>
          <w:rFonts w:hint="default" w:ascii="Times New Roman" w:hAnsi="Times New Roman" w:cs="Times New Roman"/>
          <w:lang w:val="en-US" w:eastAsia="zh-CN"/>
        </w:rPr>
        <w:t>lymph node dissection, and had pathologically confirmed ALN status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reoperative MRI scan of breast tumor</w:t>
      </w:r>
      <w:r>
        <w:rPr>
          <w:rFonts w:hint="eastAsia" w:ascii="Times New Roman" w:hAnsi="Times New Roman" w:cs="Times New Roman"/>
          <w:lang w:val="en-US" w:eastAsia="zh-CN"/>
        </w:rPr>
        <w:t xml:space="preserve"> was available.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Exclusion Criteria:</w:t>
      </w:r>
    </w:p>
    <w:p>
      <w:pPr>
        <w:pStyle w:val="6"/>
        <w:numPr>
          <w:ilvl w:val="0"/>
          <w:numId w:val="2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ultifocal </w:t>
      </w:r>
      <w:r>
        <w:rPr>
          <w:rFonts w:hint="eastAsia" w:ascii="Times New Roman" w:hAnsi="Times New Roman" w:cs="Times New Roman"/>
          <w:lang w:val="en-US" w:eastAsia="zh-CN"/>
        </w:rPr>
        <w:t xml:space="preserve">or </w:t>
      </w:r>
      <w:bookmarkStart w:id="1" w:name="_GoBack"/>
      <w:r>
        <w:rPr>
          <w:rFonts w:hint="eastAsia" w:ascii="Times New Roman" w:hAnsi="Times New Roman" w:cs="Times New Roman"/>
          <w:lang w:val="en-US" w:eastAsia="zh-CN"/>
        </w:rPr>
        <w:t>bilateral</w:t>
      </w:r>
      <w:bookmarkEnd w:id="1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breast cancer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pStyle w:val="6"/>
        <w:numPr>
          <w:ilvl w:val="0"/>
          <w:numId w:val="2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complete clinical or imaging inform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pStyle w:val="6"/>
        <w:numPr>
          <w:ilvl w:val="0"/>
          <w:numId w:val="2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iopsy</w:t>
      </w:r>
      <w:r>
        <w:rPr>
          <w:rFonts w:hint="eastAsia" w:ascii="Times New Roman" w:hAnsi="Times New Roman" w:cs="Times New Roman"/>
          <w:lang w:val="en-US" w:eastAsia="zh-CN"/>
        </w:rPr>
        <w:t xml:space="preserve"> or surgery about ALN</w:t>
      </w:r>
      <w:r>
        <w:rPr>
          <w:rFonts w:hint="default" w:ascii="Times New Roman" w:hAnsi="Times New Roman" w:cs="Times New Roman"/>
        </w:rPr>
        <w:t xml:space="preserve"> before MRI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pStyle w:val="6"/>
        <w:numPr>
          <w:ilvl w:val="0"/>
          <w:numId w:val="2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vious history of radiotherapy, chemotherapy and breast tumor surgery</w:t>
      </w:r>
    </w:p>
    <w:p>
      <w:pPr>
        <w:pStyle w:val="6"/>
        <w:numPr>
          <w:ilvl w:val="0"/>
          <w:numId w:val="2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adiotherapy, chemotherapy or other treatment before surgery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pStyle w:val="6"/>
        <w:numPr>
          <w:ilvl w:val="0"/>
          <w:numId w:val="2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xistence of other tumors either previously or concurrently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pStyle w:val="6"/>
        <w:numPr>
          <w:ilvl w:val="0"/>
          <w:numId w:val="2"/>
        </w:numPr>
        <w:ind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oor quality of MRI images in TCIA cohort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</w:p>
    <w:p>
      <w:pPr>
        <w:jc w:val="both"/>
        <w:rPr>
          <w:rFonts w:ascii="Times New Roman" w:hAnsi="Times New Roman" w:cs="Times New Roman"/>
          <w:b/>
          <w:bCs/>
          <w:sz w:val="24"/>
        </w:rPr>
      </w:pPr>
    </w:p>
    <w:p>
      <w:pPr>
        <w:jc w:val="both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ection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Three hospitals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and TCIA </w:t>
      </w:r>
      <w:r>
        <w:rPr>
          <w:rFonts w:ascii="Times New Roman" w:hAnsi="Times New Roman" w:cs="Times New Roman"/>
          <w:b/>
          <w:bCs/>
          <w:sz w:val="24"/>
        </w:rPr>
        <w:t>scanner and parameters</w:t>
      </w:r>
    </w:p>
    <w:tbl>
      <w:tblPr>
        <w:tblStyle w:val="4"/>
        <w:tblpPr w:leftFromText="180" w:rightFromText="180" w:vertAnchor="text" w:horzAnchor="page" w:tblpX="377" w:tblpY="273"/>
        <w:tblOverlap w:val="never"/>
        <w:tblW w:w="1163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3"/>
        <w:gridCol w:w="2323"/>
        <w:gridCol w:w="2333"/>
        <w:gridCol w:w="23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canner</w:t>
            </w:r>
          </w:p>
        </w:tc>
        <w:tc>
          <w:tcPr>
            <w:tcW w:w="232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pt-BR"/>
              </w:rPr>
            </w:pPr>
            <w:bookmarkStart w:id="0" w:name="_Hlk111320960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pt-BR"/>
              </w:rPr>
              <w:t xml:space="preserve">Scanner </w:t>
            </w:r>
            <w:bookmarkEnd w:id="0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pt-BR"/>
              </w:rPr>
              <w:t>I 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pt-BR"/>
              </w:rPr>
              <w:t>T)</w:t>
            </w:r>
          </w:p>
        </w:tc>
        <w:tc>
          <w:tcPr>
            <w:tcW w:w="232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canner II (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)</w:t>
            </w:r>
          </w:p>
        </w:tc>
        <w:tc>
          <w:tcPr>
            <w:tcW w:w="233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canner III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.5 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)</w:t>
            </w:r>
          </w:p>
        </w:tc>
        <w:tc>
          <w:tcPr>
            <w:tcW w:w="233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ind w:firstLine="240" w:firstLineChars="10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C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323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lang w:val="pt-BR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Volume Imagine for Breast Assessment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lang w:val="pt-BR"/>
              </w:rPr>
            </w:pPr>
            <w:r>
              <w:rPr>
                <w:rFonts w:ascii="Times New Roman" w:hAnsi="Times New Roman" w:cs="Times New Roman"/>
                <w:color w:val="auto"/>
                <w:lang w:val="pt-BR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Vibrant</w:t>
            </w:r>
            <w:r>
              <w:rPr>
                <w:rFonts w:ascii="Times New Roman" w:hAnsi="Times New Roman" w:cs="Times New Roman"/>
                <w:color w:val="auto"/>
                <w:lang w:val="pt-BR"/>
              </w:rPr>
              <w:t>)</w:t>
            </w:r>
          </w:p>
        </w:tc>
        <w:tc>
          <w:tcPr>
            <w:tcW w:w="2323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lang w:val="pt-BR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Volume Imagine for Breast Assessment</w:t>
            </w:r>
          </w:p>
          <w:p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auto"/>
                <w:lang w:val="pt-BR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Vibrant</w:t>
            </w:r>
            <w:r>
              <w:rPr>
                <w:rFonts w:ascii="Times New Roman" w:hAnsi="Times New Roman" w:cs="Times New Roman"/>
                <w:color w:val="auto"/>
                <w:lang w:val="pt-BR"/>
              </w:rPr>
              <w:t>)</w:t>
            </w:r>
          </w:p>
        </w:tc>
        <w:tc>
          <w:tcPr>
            <w:tcW w:w="2333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lang w:val="pt-BR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Volume Imagine for Breast Assessment</w:t>
            </w:r>
          </w:p>
          <w:p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color w:val="auto"/>
                <w:lang w:val="pt-BR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Vibrant</w:t>
            </w:r>
            <w:r>
              <w:rPr>
                <w:rFonts w:ascii="Times New Roman" w:hAnsi="Times New Roman" w:cs="Times New Roman"/>
                <w:color w:val="auto"/>
                <w:lang w:val="pt-BR"/>
              </w:rPr>
              <w:t>)</w:t>
            </w:r>
          </w:p>
        </w:tc>
        <w:tc>
          <w:tcPr>
            <w:tcW w:w="2333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D fast low-angle shot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(FLAS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rientation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lang w:val="pt-BR"/>
              </w:rPr>
            </w:pPr>
            <w:r>
              <w:rPr>
                <w:rFonts w:ascii="Times New Roman" w:hAnsi="Times New Roman" w:cs="Times New Roman"/>
                <w:color w:val="auto"/>
                <w:lang w:val="pt-BR"/>
              </w:rPr>
              <w:t>Axial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lang w:val="pt-BR"/>
              </w:rPr>
              <w:t>Axial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lang w:val="pt-BR"/>
              </w:rPr>
              <w:t>Axial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Ax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</w:tcPr>
          <w:p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at suppression</w:t>
            </w:r>
          </w:p>
        </w:tc>
        <w:tc>
          <w:tcPr>
            <w:tcW w:w="2323" w:type="dxa"/>
          </w:tcPr>
          <w:p>
            <w:pPr>
              <w:ind w:firstLine="420" w:firstLineChars="200"/>
              <w:rPr>
                <w:rFonts w:ascii="Times New Roman" w:hAnsi="Times New Roman" w:cs="Times New Roman"/>
                <w:color w:val="auto"/>
                <w:lang w:val="pt-BR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color w:val="auto"/>
                <w:lang w:val="pt-BR"/>
              </w:rPr>
              <w:t xml:space="preserve">ibrant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lang w:val="pt-BR"/>
              </w:rPr>
              <w:t>lex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color w:val="auto"/>
                <w:lang w:val="pt-BR"/>
              </w:rPr>
              <w:t xml:space="preserve">ibrant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lang w:val="pt-BR"/>
              </w:rPr>
              <w:t>lex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color w:val="auto"/>
                <w:lang w:val="pt-BR"/>
              </w:rPr>
              <w:t xml:space="preserve">ibrant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lang w:val="pt-BR"/>
              </w:rPr>
              <w:t>lex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</w:tcPr>
          <w:p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epetition time (msec)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6.1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pt-BR"/>
              </w:rPr>
              <w:t>4</w:t>
            </w:r>
            <w:r>
              <w:rPr>
                <w:rFonts w:ascii="Times New Roman" w:hAnsi="Times New Roman" w:cs="Times New Roman"/>
                <w:lang w:val="pt-BR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pt-BR"/>
              </w:rPr>
              <w:t>4</w:t>
            </w:r>
            <w:r>
              <w:rPr>
                <w:rFonts w:ascii="Times New Roman" w:hAnsi="Times New Roman" w:cs="Times New Roman"/>
                <w:lang w:val="pt-BR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322" w:type="dxa"/>
          </w:tcPr>
          <w:p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cho time (msec)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.0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1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2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87-4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</w:tcPr>
          <w:p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lip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ngle (°)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pt-BR"/>
              </w:rPr>
              <w:t>10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0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Field of view (mm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pt-BR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  <w:lang w:val="pt-BR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×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pt-BR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40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Cs w:val="21"/>
                <w:lang w:val="pt-BR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</w:tcPr>
          <w:p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trix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pt-BR"/>
              </w:rPr>
              <w:t>44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×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50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20×320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5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160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448×(269-3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umber of slices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pt-BR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2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0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0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lice thickness (mm)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pt-BR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Cs w:val="21"/>
                <w:lang w:val="pt-BR"/>
              </w:rPr>
              <w:t>0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.00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40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lice gap (mm)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pt-BR"/>
              </w:rPr>
              <w:t>0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5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4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umber of averages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pt-BR"/>
              </w:rPr>
              <w:t>1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xel size (mm)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val="pt-BR"/>
              </w:rPr>
              <w:t>1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×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0.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×</w:t>
            </w:r>
            <w:r>
              <w:rPr>
                <w:rFonts w:ascii="Times New Roman" w:hAnsi="Times New Roman" w:eastAsia="Times New Roman" w:cs="Times New Roman"/>
                <w:color w:val="auto"/>
                <w:szCs w:val="21"/>
              </w:rPr>
              <w:t>1.2</w:t>
            </w:r>
          </w:p>
        </w:tc>
        <w:tc>
          <w:tcPr>
            <w:tcW w:w="232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  <w:lang w:val="pt-BR"/>
              </w:rPr>
              <w:t>1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2.4</w:t>
            </w:r>
          </w:p>
        </w:tc>
        <w:tc>
          <w:tcPr>
            <w:tcW w:w="233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ixel bandwidth（Hz）</w:t>
            </w:r>
          </w:p>
        </w:tc>
        <w:tc>
          <w:tcPr>
            <w:tcW w:w="2323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lang w:val="pt-BR"/>
              </w:rPr>
            </w:pPr>
            <w:r>
              <w:rPr>
                <w:rFonts w:ascii="Times New Roman" w:hAnsi="Times New Roman" w:cs="Times New Roman"/>
                <w:color w:val="auto"/>
              </w:rPr>
              <w:t>1086</w:t>
            </w:r>
          </w:p>
        </w:tc>
        <w:tc>
          <w:tcPr>
            <w:tcW w:w="2323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262</w:t>
            </w:r>
          </w:p>
        </w:tc>
        <w:tc>
          <w:tcPr>
            <w:tcW w:w="2333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1.67</w:t>
            </w:r>
          </w:p>
        </w:tc>
        <w:tc>
          <w:tcPr>
            <w:tcW w:w="2333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322" w:type="dxa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quisition time (min: sec)</w:t>
            </w:r>
          </w:p>
        </w:tc>
        <w:tc>
          <w:tcPr>
            <w:tcW w:w="2323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:00</w:t>
            </w:r>
          </w:p>
        </w:tc>
        <w:tc>
          <w:tcPr>
            <w:tcW w:w="2323" w:type="dxa"/>
            <w:tcBorders>
              <w:top w:val="nil"/>
              <w:bottom w:val="single" w:color="auto" w:sz="8" w:space="0"/>
            </w:tcBorders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lang w:val="pt-BR"/>
              </w:rPr>
              <w:t>:55</w:t>
            </w:r>
          </w:p>
        </w:tc>
        <w:tc>
          <w:tcPr>
            <w:tcW w:w="2333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:52</w:t>
            </w:r>
          </w:p>
        </w:tc>
        <w:tc>
          <w:tcPr>
            <w:tcW w:w="2333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A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32"/>
          <w:szCs w:val="36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ection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Features Subsets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rPr>
          <w:rFonts w:ascii="Times New Roman" w:hAnsi="Times New Roman" w:eastAsia="等线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</w:rPr>
        <w:t>Table 1 intratumor radiomics features and their weights screened by elastic-logistic</w:t>
      </w:r>
    </w:p>
    <w:p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3"/>
        <w:tblW w:w="2161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6"/>
        <w:gridCol w:w="14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s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HL_glcm_MC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7957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LHH_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368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LLH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73186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LHH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6199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LL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24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HL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019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shape_SurfaceVolume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473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0965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HH_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19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uare_firstorder_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24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HHL_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855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.LHH_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394474</w:t>
            </w:r>
          </w:p>
        </w:tc>
      </w:tr>
    </w:tbl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intratumoral fusion with a peritumoral 5mm radiomics features and their weights screened by elastic-logistic</w:t>
      </w:r>
    </w:p>
    <w:p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3"/>
        <w:tblpPr w:leftFromText="180" w:rightFromText="180" w:vertAnchor="text" w:horzAnchor="page" w:tblpX="2520" w:tblpY="304"/>
        <w:tblOverlap w:val="never"/>
        <w:tblW w:w="441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7"/>
        <w:gridCol w:w="11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  <w:t>Features</w:t>
            </w:r>
          </w:p>
        </w:tc>
        <w:tc>
          <w:tcPr>
            <w:tcW w:w="77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  <w:t>Coeffici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Perit_5_wavelet.HHH_gldm_SmallDependenceLowGrayLevelEmphasis</w:t>
            </w:r>
          </w:p>
        </w:tc>
        <w:tc>
          <w:tcPr>
            <w:tcW w:w="77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-0.03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Tumor_original_gldm_SmallDependenceLowGrayLevelEmphasis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-0.0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Perit_5_original_shape_Sphericity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-0.01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Perit_5_wavelet.LHL_glcm_Imc2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-0.00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Tumor_wavelet.HLH_glcm_Idm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02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Perit_5_original_shape_LeastAxisLength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03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Perit_5_wavelet.HLL_glcm_Idm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11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Tumor_wavelet.LLL_glcm_JointEntropy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207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Tumor_wavelet.LHL_firstorder_Media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24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Tumor_wavelet.LLH_glcm_Idm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31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Perit_5_wavelet.LHL_glcm_Idm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31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Tumor_wavelet.HLL_glcm_Idm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32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Perit_5_square_glcm_Id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36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Tumor_wavelet.LHH_glcm_Idm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37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Perit_5_wavelet.HHL_glcm_Idm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43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Perit_5_original_shape_MinorAxisLength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44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Tumor_wavelet.LHL_glcm_Idm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48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Tumor_original_glcm_Idn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55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Perit_5_wavelet.LLH_glcm_Idmn</w:t>
            </w:r>
          </w:p>
        </w:tc>
        <w:tc>
          <w:tcPr>
            <w:tcW w:w="77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7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071448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D3CFEBF"/>
    <w:multiLevelType w:val="singleLevel"/>
    <w:tmpl w:val="FD3CFEBF"/>
    <w:lvl w:ilvl="0" w:tentative="0">
      <w:start w:val="1"/>
      <w:numFmt w:val="decimal"/>
      <w:suff w:val="space"/>
      <w:lvlText w:val="%1)"/>
      <w:lvlJc w:val="left"/>
    </w:lvl>
  </w:abstractNum>
  <w:abstractNum w:abstractNumId="1">
    <w:nsid w:val="5BFD37BD"/>
    <w:multiLevelType w:val="multilevel"/>
    <w:tmpl w:val="5BFD37BD"/>
    <w:lvl w:ilvl="0" w:tentative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NrEwMjGwMDAyMjdV0lEKTi0uzszPAykwrAUAFMQiXSwAAAA="/>
    <w:docVar w:name="commondata" w:val="eyJoZGlkIjoiNWViNjRiYzE5ZWE2MjczZjI2MTdkNWFiZDk3YmM4NGIifQ=="/>
  </w:docVars>
  <w:rsids>
    <w:rsidRoot w:val="00042D42"/>
    <w:rsid w:val="00042D42"/>
    <w:rsid w:val="00231A95"/>
    <w:rsid w:val="00412929"/>
    <w:rsid w:val="00453166"/>
    <w:rsid w:val="074A10D6"/>
    <w:rsid w:val="08477368"/>
    <w:rsid w:val="0A7F6563"/>
    <w:rsid w:val="0B8B64C8"/>
    <w:rsid w:val="0ED81506"/>
    <w:rsid w:val="0EF32D02"/>
    <w:rsid w:val="0F425C5E"/>
    <w:rsid w:val="0FBD082D"/>
    <w:rsid w:val="110A3DFB"/>
    <w:rsid w:val="12850115"/>
    <w:rsid w:val="13723DB8"/>
    <w:rsid w:val="13EA1C4B"/>
    <w:rsid w:val="13EB21F9"/>
    <w:rsid w:val="13F67077"/>
    <w:rsid w:val="15CA4090"/>
    <w:rsid w:val="15E403D0"/>
    <w:rsid w:val="17EC02EE"/>
    <w:rsid w:val="18CE652F"/>
    <w:rsid w:val="1BD154F3"/>
    <w:rsid w:val="1F6F28AE"/>
    <w:rsid w:val="21992C21"/>
    <w:rsid w:val="23D83E1C"/>
    <w:rsid w:val="23F944BF"/>
    <w:rsid w:val="24D740D4"/>
    <w:rsid w:val="260735CB"/>
    <w:rsid w:val="26435EC5"/>
    <w:rsid w:val="26B807B0"/>
    <w:rsid w:val="26C07516"/>
    <w:rsid w:val="274518EE"/>
    <w:rsid w:val="27E21CB4"/>
    <w:rsid w:val="29D55086"/>
    <w:rsid w:val="29FA1164"/>
    <w:rsid w:val="2AA84549"/>
    <w:rsid w:val="2AAD417B"/>
    <w:rsid w:val="2D92328E"/>
    <w:rsid w:val="2EB931C8"/>
    <w:rsid w:val="30FD4EC2"/>
    <w:rsid w:val="314D7BF8"/>
    <w:rsid w:val="3265038E"/>
    <w:rsid w:val="326E5D1B"/>
    <w:rsid w:val="32833823"/>
    <w:rsid w:val="348E47AF"/>
    <w:rsid w:val="38530D48"/>
    <w:rsid w:val="38DA77C6"/>
    <w:rsid w:val="3A341F05"/>
    <w:rsid w:val="3AE66842"/>
    <w:rsid w:val="3C0E33A7"/>
    <w:rsid w:val="3CC0115D"/>
    <w:rsid w:val="40FE0346"/>
    <w:rsid w:val="414051F9"/>
    <w:rsid w:val="44881B7F"/>
    <w:rsid w:val="450D7972"/>
    <w:rsid w:val="454711D7"/>
    <w:rsid w:val="464E04AD"/>
    <w:rsid w:val="48D82045"/>
    <w:rsid w:val="4901159C"/>
    <w:rsid w:val="4A710E53"/>
    <w:rsid w:val="4A9A1CA8"/>
    <w:rsid w:val="4C506439"/>
    <w:rsid w:val="4C7402D7"/>
    <w:rsid w:val="4CF035EF"/>
    <w:rsid w:val="4E8361C4"/>
    <w:rsid w:val="54264F01"/>
    <w:rsid w:val="546D3298"/>
    <w:rsid w:val="54892E58"/>
    <w:rsid w:val="57124E43"/>
    <w:rsid w:val="583763DA"/>
    <w:rsid w:val="5A7870EE"/>
    <w:rsid w:val="5AF34ABD"/>
    <w:rsid w:val="5BF61093"/>
    <w:rsid w:val="5EDD4CF4"/>
    <w:rsid w:val="6023401F"/>
    <w:rsid w:val="62487121"/>
    <w:rsid w:val="640910F4"/>
    <w:rsid w:val="6483513A"/>
    <w:rsid w:val="666E76FC"/>
    <w:rsid w:val="6BBB5183"/>
    <w:rsid w:val="6C2B055A"/>
    <w:rsid w:val="6CF062D3"/>
    <w:rsid w:val="6D0235CC"/>
    <w:rsid w:val="6F5165F4"/>
    <w:rsid w:val="6F611EF8"/>
    <w:rsid w:val="723B0DCB"/>
    <w:rsid w:val="72587BCF"/>
    <w:rsid w:val="729076B1"/>
    <w:rsid w:val="74CD7CDC"/>
    <w:rsid w:val="753A35BC"/>
    <w:rsid w:val="770668A5"/>
    <w:rsid w:val="77660698"/>
    <w:rsid w:val="79B25E17"/>
    <w:rsid w:val="7C15006C"/>
    <w:rsid w:val="7FA2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pPr>
      <w:jc w:val="left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7">
    <w:name w:val="标表内"/>
    <w:basedOn w:val="8"/>
    <w:autoRedefine/>
    <w:qFormat/>
    <w:uiPriority w:val="0"/>
    <w:rPr>
      <w:b w:val="0"/>
    </w:rPr>
  </w:style>
  <w:style w:type="paragraph" w:customStyle="1" w:styleId="8">
    <w:name w:val="标表表"/>
    <w:basedOn w:val="9"/>
    <w:autoRedefine/>
    <w:qFormat/>
    <w:uiPriority w:val="0"/>
    <w:pPr>
      <w:spacing w:line="240" w:lineRule="auto"/>
      <w:ind w:firstLine="0" w:firstLineChars="0"/>
      <w:jc w:val="center"/>
    </w:pPr>
    <w:rPr>
      <w:b/>
      <w:sz w:val="21"/>
    </w:rPr>
  </w:style>
  <w:style w:type="paragraph" w:customStyle="1" w:styleId="9">
    <w:name w:val="标样1"/>
    <w:basedOn w:val="1"/>
    <w:autoRedefine/>
    <w:qFormat/>
    <w:uiPriority w:val="0"/>
    <w:pPr>
      <w:adjustRightInd w:val="0"/>
      <w:spacing w:line="300" w:lineRule="auto"/>
      <w:ind w:firstLine="200" w:firstLineChars="200"/>
    </w:pPr>
    <w:rPr>
      <w:rFonts w:ascii="Times New Roman" w:hAnsi="Times New Roman" w:eastAsia="宋体" w:cs="Times New Roman"/>
      <w:snapToGrid w:val="0"/>
      <w:color w:val="00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94</Words>
  <Characters>4526</Characters>
  <Lines>37</Lines>
  <Paragraphs>10</Paragraphs>
  <TotalTime>2</TotalTime>
  <ScaleCrop>false</ScaleCrop>
  <LinksUpToDate>false</LinksUpToDate>
  <CharactersWithSpaces>531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1:21:00Z</dcterms:created>
  <dc:creator>Lenovo</dc:creator>
  <cp:lastModifiedBy>Author</cp:lastModifiedBy>
  <dcterms:modified xsi:type="dcterms:W3CDTF">2024-04-08T13:59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4C6827226744B3FBDD00A2B284DFC91_13</vt:lpwstr>
  </property>
</Properties>
</file>